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ook w:val="04A0" w:firstRow="1" w:lastRow="0" w:firstColumn="1" w:lastColumn="0" w:noHBand="0" w:noVBand="1"/>
      </w:tblPr>
      <w:tblGrid>
        <w:gridCol w:w="1737"/>
        <w:gridCol w:w="1124"/>
        <w:gridCol w:w="1653"/>
        <w:gridCol w:w="1166"/>
        <w:gridCol w:w="1166"/>
        <w:gridCol w:w="1166"/>
        <w:gridCol w:w="1166"/>
        <w:gridCol w:w="1118"/>
      </w:tblGrid>
      <w:tr w:rsidR="003C1C46" w:rsidRPr="003C1C46" w:rsidTr="007529B5">
        <w:trPr>
          <w:trHeight w:val="312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3C1C46" w:rsidRPr="003C1C46" w:rsidRDefault="003C1C46" w:rsidP="003C1C4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</w:rPr>
              <w:t>S4</w:t>
            </w:r>
            <w:r w:rsidRPr="003C1C46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Table. </w:t>
            </w:r>
            <w:r w:rsidRPr="003C1C46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US"/>
              </w:rPr>
              <w:t>Summary of model fit statistics for Latent Profile Analysis at 3 time waves</w:t>
            </w:r>
            <w:r w:rsidRPr="003C1C46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US"/>
              </w:rPr>
              <w:t>.</w:t>
            </w:r>
          </w:p>
        </w:tc>
      </w:tr>
      <w:tr w:rsidR="003C1C46" w:rsidRPr="003C1C46" w:rsidTr="003C1C46">
        <w:trPr>
          <w:trHeight w:val="324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C1C46" w:rsidRPr="003C1C46" w:rsidTr="003C1C46">
        <w:trPr>
          <w:trHeight w:val="336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# Parameter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I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I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I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tropy</w:t>
            </w:r>
          </w:p>
        </w:tc>
      </w:tr>
      <w:tr w:rsidR="003C1C46" w:rsidRPr="003C1C46" w:rsidTr="003C1C46">
        <w:trPr>
          <w:trHeight w:val="324"/>
        </w:trPr>
        <w:tc>
          <w:tcPr>
            <w:tcW w:w="0" w:type="auto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hort 2003</w:t>
            </w:r>
          </w:p>
        </w:tc>
      </w:tr>
      <w:tr w:rsidR="003C1C46" w:rsidRPr="003C1C46" w:rsidTr="003C1C46">
        <w:trPr>
          <w:trHeight w:val="32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Wave 1 (Grade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C1C46" w:rsidRPr="003C1C46" w:rsidTr="003C1C4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 prof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286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74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74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78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76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</w:t>
            </w:r>
          </w:p>
        </w:tc>
      </w:tr>
      <w:tr w:rsidR="003C1C46" w:rsidRPr="003C1C46" w:rsidTr="003C1C4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 prof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8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99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99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079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03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37</w:t>
            </w:r>
          </w:p>
        </w:tc>
      </w:tr>
      <w:tr w:rsidR="003C1C46" w:rsidRPr="003C1C46" w:rsidTr="003C1C4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hree prof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-163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3269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3269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3283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32768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876</w:t>
            </w:r>
          </w:p>
        </w:tc>
      </w:tr>
      <w:tr w:rsidR="003C1C46" w:rsidRPr="003C1C46" w:rsidTr="003C1C4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ur prof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-1537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3079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3079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30978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3089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882</w:t>
            </w:r>
          </w:p>
        </w:tc>
      </w:tr>
      <w:tr w:rsidR="003C1C46" w:rsidRPr="003C1C46" w:rsidTr="003C1C4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ive prof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-144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891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891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914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903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875</w:t>
            </w:r>
          </w:p>
        </w:tc>
      </w:tr>
      <w:tr w:rsidR="003C1C46" w:rsidRPr="003C1C46" w:rsidTr="003C1C4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x prof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369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47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47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75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62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79</w:t>
            </w:r>
          </w:p>
        </w:tc>
      </w:tr>
      <w:tr w:rsidR="003C1C46" w:rsidRPr="003C1C46" w:rsidTr="003C1C4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ven prof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3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83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83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15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00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51</w:t>
            </w:r>
          </w:p>
        </w:tc>
      </w:tr>
      <w:tr w:rsidR="003C1C46" w:rsidRPr="003C1C46" w:rsidTr="003C1C4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ght prof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313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37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37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57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61</w:t>
            </w:r>
          </w:p>
        </w:tc>
      </w:tr>
      <w:tr w:rsidR="003C1C46" w:rsidRPr="003C1C46" w:rsidTr="003C1C4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ne prof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296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06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06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478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28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4</w:t>
            </w:r>
          </w:p>
        </w:tc>
      </w:tr>
      <w:tr w:rsidR="003C1C46" w:rsidRPr="003C1C46" w:rsidTr="003C1C46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Wav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bookmarkStart w:id="0" w:name="_GoBack"/>
        <w:bookmarkEnd w:id="0"/>
      </w:tr>
      <w:tr w:rsidR="003C1C46" w:rsidRPr="003C1C46" w:rsidTr="003C1C4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 prof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1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53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51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</w:t>
            </w:r>
          </w:p>
        </w:tc>
      </w:tr>
      <w:tr w:rsidR="003C1C46" w:rsidRPr="003C1C46" w:rsidTr="003C1C4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 prof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744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92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92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01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97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03</w:t>
            </w:r>
          </w:p>
        </w:tc>
      </w:tr>
      <w:tr w:rsidR="003C1C46" w:rsidRPr="003C1C46" w:rsidTr="003C1C4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hree prof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-15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3064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3064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3077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3071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833</w:t>
            </w:r>
          </w:p>
        </w:tc>
      </w:tr>
      <w:tr w:rsidR="003C1C46" w:rsidRPr="003C1C46" w:rsidTr="003C1C4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ur prof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-1414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834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834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852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843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848</w:t>
            </w:r>
          </w:p>
        </w:tc>
      </w:tr>
      <w:tr w:rsidR="003C1C46" w:rsidRPr="003C1C46" w:rsidTr="003C1C4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ive prof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-1358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724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724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747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736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86</w:t>
            </w:r>
          </w:p>
        </w:tc>
      </w:tr>
      <w:tr w:rsidR="003C1C46" w:rsidRPr="003C1C46" w:rsidTr="003C1C4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x prof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310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29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29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569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43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37</w:t>
            </w:r>
          </w:p>
        </w:tc>
      </w:tr>
      <w:tr w:rsidR="003C1C46" w:rsidRPr="003C1C46" w:rsidTr="003C1C4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ven prof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28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74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74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07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91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38</w:t>
            </w:r>
          </w:p>
        </w:tc>
      </w:tr>
      <w:tr w:rsidR="003C1C46" w:rsidRPr="003C1C46" w:rsidTr="003C1C4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ght prof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275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98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81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49</w:t>
            </w:r>
          </w:p>
        </w:tc>
      </w:tr>
      <w:tr w:rsidR="003C1C46" w:rsidRPr="003C1C46" w:rsidTr="003C1C4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ne prof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26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36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36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78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58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48</w:t>
            </w:r>
          </w:p>
        </w:tc>
      </w:tr>
      <w:tr w:rsidR="003C1C46" w:rsidRPr="003C1C46" w:rsidTr="003C1C46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Wav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C1C46" w:rsidRPr="003C1C46" w:rsidTr="003C1C4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 prof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984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70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70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747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7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</w:t>
            </w:r>
          </w:p>
        </w:tc>
      </w:tr>
      <w:tr w:rsidR="003C1C46" w:rsidRPr="003C1C46" w:rsidTr="003C1C4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 prof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613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28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28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37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33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91</w:t>
            </w:r>
          </w:p>
        </w:tc>
      </w:tr>
      <w:tr w:rsidR="003C1C46" w:rsidRPr="003C1C46" w:rsidTr="003C1C4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Three prof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-1386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777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777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791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7847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828</w:t>
            </w:r>
          </w:p>
        </w:tc>
      </w:tr>
      <w:tr w:rsidR="003C1C46" w:rsidRPr="003C1C46" w:rsidTr="003C1C4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ur prof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-1253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512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512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530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521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861</w:t>
            </w:r>
          </w:p>
        </w:tc>
      </w:tr>
      <w:tr w:rsidR="003C1C46" w:rsidRPr="003C1C46" w:rsidTr="003C1C4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ive prof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-1178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3647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3647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387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376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863</w:t>
            </w:r>
          </w:p>
        </w:tc>
      </w:tr>
      <w:tr w:rsidR="003C1C46" w:rsidRPr="003C1C46" w:rsidTr="003C1C4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x prof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1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32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32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59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467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52</w:t>
            </w:r>
          </w:p>
        </w:tc>
      </w:tr>
      <w:tr w:rsidR="003C1C46" w:rsidRPr="003C1C46" w:rsidTr="003C1C4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ven prof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076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62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62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94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79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52</w:t>
            </w:r>
          </w:p>
        </w:tc>
      </w:tr>
      <w:tr w:rsidR="003C1C46" w:rsidRPr="003C1C46" w:rsidTr="003C1C4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ght prof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036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83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83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20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02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25</w:t>
            </w:r>
          </w:p>
        </w:tc>
      </w:tr>
      <w:tr w:rsidR="003C1C46" w:rsidRPr="003C1C46" w:rsidTr="003C1C4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ne prof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009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30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30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72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52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31</w:t>
            </w:r>
          </w:p>
        </w:tc>
      </w:tr>
      <w:tr w:rsidR="003C1C46" w:rsidRPr="003C1C46" w:rsidTr="003C1C46">
        <w:trPr>
          <w:trHeight w:val="312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hort 1995</w:t>
            </w:r>
          </w:p>
        </w:tc>
      </w:tr>
      <w:tr w:rsidR="003C1C46" w:rsidRPr="003C1C46" w:rsidTr="003C1C46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Wav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C1C46" w:rsidRPr="003C1C46" w:rsidTr="003C1C4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 prof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56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126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126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131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129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</w:t>
            </w:r>
          </w:p>
        </w:tc>
      </w:tr>
      <w:tr w:rsidR="003C1C46" w:rsidRPr="003C1C46" w:rsidTr="003C1C4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 prof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970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426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426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519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478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19</w:t>
            </w:r>
          </w:p>
        </w:tc>
      </w:tr>
      <w:tr w:rsidR="003C1C46" w:rsidRPr="003C1C46" w:rsidTr="003C1C4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hree prof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-2709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54229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54229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5437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5430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844</w:t>
            </w:r>
          </w:p>
        </w:tc>
      </w:tr>
      <w:tr w:rsidR="003C1C46" w:rsidRPr="003C1C46" w:rsidTr="003C1C4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ur prof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-2575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51556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51556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5175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5166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845</w:t>
            </w:r>
          </w:p>
        </w:tc>
      </w:tr>
      <w:tr w:rsidR="003C1C46" w:rsidRPr="003C1C46" w:rsidTr="003C1C4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ive prof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-24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4947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4947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4972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4961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861</w:t>
            </w:r>
          </w:p>
        </w:tc>
      </w:tr>
      <w:tr w:rsidR="003C1C46" w:rsidRPr="003C1C46" w:rsidTr="003C1C4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x prof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394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96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96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8257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8126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58</w:t>
            </w:r>
          </w:p>
        </w:tc>
      </w:tr>
      <w:tr w:rsidR="003C1C46" w:rsidRPr="003C1C46" w:rsidTr="003C1C4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ven prof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35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117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117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46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31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35</w:t>
            </w:r>
          </w:p>
        </w:tc>
      </w:tr>
      <w:tr w:rsidR="003C1C46" w:rsidRPr="003C1C46" w:rsidTr="003C1C4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ght prof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320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529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529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92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749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93</w:t>
            </w:r>
          </w:p>
        </w:tc>
      </w:tr>
      <w:tr w:rsidR="003C1C46" w:rsidRPr="003C1C46" w:rsidTr="003C1C4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ne prof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292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97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97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42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22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86</w:t>
            </w:r>
          </w:p>
        </w:tc>
      </w:tr>
      <w:tr w:rsidR="003C1C46" w:rsidRPr="003C1C46" w:rsidTr="003C1C46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Wav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C1C46" w:rsidRPr="003C1C46" w:rsidTr="003C1C4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 prof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209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419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419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423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4219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</w:t>
            </w:r>
          </w:p>
        </w:tc>
      </w:tr>
      <w:tr w:rsidR="003C1C46" w:rsidRPr="003C1C46" w:rsidTr="003C1C4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 prof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712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27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27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368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3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6</w:t>
            </w:r>
          </w:p>
        </w:tc>
      </w:tr>
      <w:tr w:rsidR="003C1C46" w:rsidRPr="003C1C46" w:rsidTr="003C1C4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hree prof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-242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4851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4851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48658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4859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831</w:t>
            </w:r>
          </w:p>
        </w:tc>
      </w:tr>
      <w:tr w:rsidR="003C1C46" w:rsidRPr="003C1C46" w:rsidTr="003C1C4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ur prof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-229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4588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4588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4608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4599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819</w:t>
            </w:r>
          </w:p>
        </w:tc>
      </w:tr>
      <w:tr w:rsidR="003C1C46" w:rsidRPr="003C1C46" w:rsidTr="003C1C4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ive prof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-2219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4446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4446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4470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44598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836</w:t>
            </w:r>
          </w:p>
        </w:tc>
      </w:tr>
      <w:tr w:rsidR="003C1C46" w:rsidRPr="003C1C46" w:rsidTr="003C1C4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x prof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157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23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23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529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398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21</w:t>
            </w:r>
          </w:p>
        </w:tc>
      </w:tr>
      <w:tr w:rsidR="003C1C46" w:rsidRPr="003C1C46" w:rsidTr="003C1C4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ven prof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1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368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368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71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56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23</w:t>
            </w:r>
          </w:p>
        </w:tc>
      </w:tr>
      <w:tr w:rsidR="003C1C46" w:rsidRPr="003C1C46" w:rsidTr="003C1C4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ght prof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077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65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65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04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87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31</w:t>
            </w:r>
          </w:p>
        </w:tc>
      </w:tr>
      <w:tr w:rsidR="003C1C46" w:rsidRPr="003C1C46" w:rsidTr="003C1C4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ne prof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053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19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19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638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87</w:t>
            </w:r>
          </w:p>
        </w:tc>
      </w:tr>
      <w:tr w:rsidR="003C1C46" w:rsidRPr="003C1C46" w:rsidTr="003C1C46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lastRenderedPageBreak/>
              <w:t>Wav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C1C46" w:rsidRPr="003C1C46" w:rsidTr="003C1C4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 prof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959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20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20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25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23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</w:t>
            </w:r>
          </w:p>
        </w:tc>
      </w:tr>
      <w:tr w:rsidR="003C1C46" w:rsidRPr="003C1C46" w:rsidTr="003C1C4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 prof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494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990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990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00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9959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39</w:t>
            </w:r>
          </w:p>
        </w:tc>
      </w:tr>
      <w:tr w:rsidR="003C1C46" w:rsidRPr="003C1C46" w:rsidTr="003C1C4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hree prof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-2150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4305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4305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4319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4313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805</w:t>
            </w:r>
          </w:p>
        </w:tc>
      </w:tr>
      <w:tr w:rsidR="003C1C46" w:rsidRPr="003C1C46" w:rsidTr="003C1C4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ur prof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-1963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39318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39318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395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3942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833</w:t>
            </w:r>
          </w:p>
        </w:tc>
      </w:tr>
      <w:tr w:rsidR="003C1C46" w:rsidRPr="003C1C46" w:rsidTr="003C1C4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ive prof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-1857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3721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3721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3745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3735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822</w:t>
            </w:r>
          </w:p>
        </w:tc>
      </w:tr>
      <w:tr w:rsidR="003C1C46" w:rsidRPr="003C1C46" w:rsidTr="003C1C4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x prof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784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76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76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06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93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24</w:t>
            </w:r>
          </w:p>
        </w:tc>
      </w:tr>
      <w:tr w:rsidR="003C1C46" w:rsidRPr="003C1C46" w:rsidTr="003C1C4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ven prof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716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42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42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77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61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97</w:t>
            </w:r>
          </w:p>
        </w:tc>
      </w:tr>
      <w:tr w:rsidR="003C1C46" w:rsidRPr="003C1C46" w:rsidTr="003C1C4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ght prof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650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11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11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509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33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07</w:t>
            </w:r>
          </w:p>
        </w:tc>
      </w:tr>
      <w:tr w:rsidR="003C1C46" w:rsidRPr="003C1C46" w:rsidTr="003C1C46">
        <w:trPr>
          <w:trHeight w:val="32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ne profi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601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147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147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592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395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16</w:t>
            </w:r>
          </w:p>
        </w:tc>
      </w:tr>
      <w:tr w:rsidR="003C1C46" w:rsidRPr="003C1C46" w:rsidTr="003C1C46">
        <w:trPr>
          <w:trHeight w:val="312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Note</w:t>
            </w: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LL: Log Likelihood; AIC: </w:t>
            </w:r>
            <w:proofErr w:type="spellStart"/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kaike</w:t>
            </w:r>
            <w:proofErr w:type="spellEnd"/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nformation Criterion; BIC: the Bayesian Information Criterion;</w:t>
            </w:r>
          </w:p>
        </w:tc>
      </w:tr>
      <w:tr w:rsidR="003C1C46" w:rsidRPr="003C1C46" w:rsidTr="003C1C46">
        <w:trPr>
          <w:trHeight w:val="312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AIC: the Consistent </w:t>
            </w:r>
            <w:proofErr w:type="spellStart"/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kaike</w:t>
            </w:r>
            <w:proofErr w:type="spellEnd"/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nformation </w:t>
            </w:r>
            <w:proofErr w:type="spellStart"/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riterion</w:t>
            </w:r>
            <w:proofErr w:type="spellEnd"/>
            <w:r w:rsidRPr="003C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; ABIC: Adjusted BIC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C46" w:rsidRPr="003C1C46" w:rsidRDefault="003C1C46" w:rsidP="003C1C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:rsidR="003C1C46" w:rsidRPr="003C1C46" w:rsidRDefault="003C1C46" w:rsidP="003C1C46">
      <w:pPr>
        <w:spacing w:after="200" w:line="276" w:lineRule="auto"/>
        <w:rPr>
          <w:rFonts w:ascii="Times New Roman" w:eastAsia="SimSun" w:hAnsi="Times New Roman" w:cs="Times New Roman"/>
          <w:lang w:val="en-US"/>
        </w:rPr>
      </w:pPr>
    </w:p>
    <w:p w:rsidR="00CD6B5B" w:rsidRPr="003C1C46" w:rsidRDefault="003C1C46">
      <w:pPr>
        <w:rPr>
          <w:lang w:val="en-US"/>
        </w:rPr>
      </w:pPr>
    </w:p>
    <w:sectPr w:rsidR="00CD6B5B" w:rsidRPr="003C1C46" w:rsidSect="003C1C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C46"/>
    <w:rsid w:val="00092CD7"/>
    <w:rsid w:val="003C1C46"/>
    <w:rsid w:val="00566FA3"/>
    <w:rsid w:val="00834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7E3824-DDC5-48C9-B34C-85B3DA915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10</Words>
  <Characters>3478</Characters>
  <Application>Microsoft Office Word</Application>
  <DocSecurity>0</DocSecurity>
  <Lines>28</Lines>
  <Paragraphs>8</Paragraphs>
  <ScaleCrop>false</ScaleCrop>
  <Company/>
  <LinksUpToDate>false</LinksUpToDate>
  <CharactersWithSpaces>4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dan chen</dc:creator>
  <cp:keywords/>
  <dc:description/>
  <cp:lastModifiedBy>xidan chen</cp:lastModifiedBy>
  <cp:revision>1</cp:revision>
  <dcterms:created xsi:type="dcterms:W3CDTF">2016-02-01T11:19:00Z</dcterms:created>
  <dcterms:modified xsi:type="dcterms:W3CDTF">2016-02-01T11:22:00Z</dcterms:modified>
</cp:coreProperties>
</file>